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80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630"/>
        <w:gridCol w:w="236"/>
        <w:gridCol w:w="836"/>
        <w:gridCol w:w="638"/>
        <w:gridCol w:w="236"/>
        <w:gridCol w:w="664"/>
        <w:gridCol w:w="630"/>
        <w:gridCol w:w="236"/>
        <w:gridCol w:w="502"/>
        <w:gridCol w:w="882"/>
        <w:gridCol w:w="720"/>
        <w:gridCol w:w="720"/>
        <w:gridCol w:w="1080"/>
        <w:gridCol w:w="1440"/>
      </w:tblGrid>
      <w:tr w:rsidR="005C2878" w:rsidRPr="0012767A" w14:paraId="26A3DEC8" w14:textId="77777777" w:rsidTr="00A16FE9">
        <w:trPr>
          <w:trHeight w:val="312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7131" w14:textId="77777777" w:rsidR="005C2878" w:rsidRPr="00DE07F4" w:rsidRDefault="005C2878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4695" w14:textId="77777777" w:rsidR="005C2878" w:rsidRPr="00DE07F4" w:rsidRDefault="005C287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7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9D8A" w14:textId="77777777" w:rsidR="005C2878" w:rsidRPr="00DE07F4" w:rsidRDefault="005C287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A80D" w14:textId="77777777" w:rsidR="005C2878" w:rsidRPr="00DE07F4" w:rsidRDefault="005C287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A4B" w14:textId="77777777" w:rsidR="005C2878" w:rsidRPr="00DE07F4" w:rsidRDefault="005C287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9BB4" w14:textId="77777777" w:rsidR="005C2878" w:rsidRPr="00DE07F4" w:rsidRDefault="005C287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16FE" w14:textId="77777777" w:rsidR="005C2878" w:rsidRPr="00DE07F4" w:rsidRDefault="005C287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C5A9" w14:textId="5C04CA1C" w:rsidR="005C2878" w:rsidRPr="00DE07F4" w:rsidRDefault="005C2878" w:rsidP="005C28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B8D6" w14:textId="77777777" w:rsidR="005C2878" w:rsidRPr="00DE07F4" w:rsidRDefault="005C2878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9099A" w:rsidRPr="0012767A" w14:paraId="3D7F0AAC" w14:textId="77777777" w:rsidTr="00A16FE9">
        <w:trPr>
          <w:trHeight w:val="312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6DDA" w14:textId="77777777" w:rsidR="00DE07F4" w:rsidRPr="00DE07F4" w:rsidRDefault="00DE07F4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442C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2F1D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9514A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50FC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FA9DD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466B8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55BD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73D00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2741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C4EE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898C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8458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FE8F" w14:textId="0F430866" w:rsidR="00DE07F4" w:rsidRPr="00DE07F4" w:rsidRDefault="0037390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7E93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5CA4E" w14:textId="77777777" w:rsidR="00DE07F4" w:rsidRPr="00DE07F4" w:rsidRDefault="00DE07F4" w:rsidP="00DE07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key's HSD</w:t>
            </w:r>
          </w:p>
        </w:tc>
      </w:tr>
      <w:tr w:rsidR="00B57A41" w:rsidRPr="0012767A" w14:paraId="6E588A8E" w14:textId="77777777" w:rsidTr="00A16FE9">
        <w:trPr>
          <w:trHeight w:val="312"/>
        </w:trPr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5FAF0" w14:textId="55C864EB" w:rsidR="00B57A41" w:rsidRPr="00DE07F4" w:rsidRDefault="00B57A41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884FC" w14:textId="01778CF3" w:rsidR="00B57A41" w:rsidRPr="00B31C25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1C2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26912" w14:textId="5FBC55AE" w:rsidR="00B57A41" w:rsidRPr="00B31C25" w:rsidRDefault="00B31C25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1C2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5DA37" w14:textId="77777777" w:rsidR="00B57A41" w:rsidRPr="00B31C25" w:rsidRDefault="00B57A41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1416D" w14:textId="6266F4E2" w:rsidR="00B57A41" w:rsidRPr="00B31C25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1C2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76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7DD72" w14:textId="572FE93F" w:rsidR="00B57A41" w:rsidRPr="00B31C25" w:rsidRDefault="00B31C25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1C2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73901" w14:textId="77777777" w:rsidR="00B57A41" w:rsidRPr="00B31C25" w:rsidRDefault="00B57A41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2A5FE" w14:textId="22CD5B32" w:rsidR="00B57A41" w:rsidRPr="00B31C25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1C2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4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6D7D1" w14:textId="64140B73" w:rsidR="00B57A41" w:rsidRPr="00B31C25" w:rsidRDefault="00B31C25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1C2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23EE6" w14:textId="77777777" w:rsidR="00B57A41" w:rsidRPr="008B611A" w:rsidRDefault="00B57A41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3CC75" w14:textId="53223298" w:rsidR="00B57A41" w:rsidRPr="008B611A" w:rsidRDefault="008B611A" w:rsidP="002701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61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7623F" w14:textId="61FBC5E3" w:rsidR="00B57A41" w:rsidRPr="008B611A" w:rsidRDefault="008B611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61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.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0D824" w14:textId="12E3790C" w:rsidR="00B57A41" w:rsidRPr="008B611A" w:rsidRDefault="008B611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61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09AF9" w14:textId="3BA78432" w:rsidR="00B57A41" w:rsidRPr="008B611A" w:rsidRDefault="008B611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61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.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5F749" w14:textId="2D3B330D" w:rsidR="00B57A41" w:rsidRPr="008B611A" w:rsidRDefault="008B611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B61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C612C" w14:textId="586F1BF4" w:rsidR="00B57A41" w:rsidRPr="00B57A41" w:rsidRDefault="000E2321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232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 &lt;</w:t>
            </w:r>
            <w:r w:rsid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0E232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,C</w:t>
            </w:r>
            <w:proofErr w:type="gramEnd"/>
          </w:p>
        </w:tc>
      </w:tr>
      <w:tr w:rsidR="0049099A" w:rsidRPr="0012767A" w14:paraId="32B5B714" w14:textId="77777777" w:rsidTr="00A16FE9">
        <w:trPr>
          <w:trHeight w:val="312"/>
        </w:trPr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789" w14:textId="77777777" w:rsidR="0049099A" w:rsidRPr="00DE07F4" w:rsidRDefault="0049099A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E73" w14:textId="46B95367" w:rsidR="0049099A" w:rsidRPr="009920E4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56CA" w14:textId="15384DA3" w:rsidR="0049099A" w:rsidRPr="009920E4" w:rsidRDefault="009920E4" w:rsidP="00B31C2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206" w14:textId="77777777" w:rsidR="0049099A" w:rsidRPr="009920E4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B454" w14:textId="35EF2983" w:rsidR="0049099A" w:rsidRPr="009920E4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1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D52" w14:textId="2C072096" w:rsidR="0049099A" w:rsidRPr="009920E4" w:rsidRDefault="009920E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DC1C" w14:textId="77777777" w:rsidR="0049099A" w:rsidRPr="009920E4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F64A" w14:textId="5851FBDE" w:rsidR="0049099A" w:rsidRPr="009920E4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7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3FBD" w14:textId="2879E114" w:rsidR="0049099A" w:rsidRPr="009920E4" w:rsidRDefault="009920E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7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FABF" w14:textId="77777777" w:rsidR="0049099A" w:rsidRPr="00B57A41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36FE" w14:textId="5FFBDD72" w:rsidR="0049099A" w:rsidRPr="00533AC3" w:rsidRDefault="00533AC3" w:rsidP="002701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3A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A4AA" w14:textId="1835265F" w:rsidR="0049099A" w:rsidRPr="00533AC3" w:rsidRDefault="00533AC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3A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.1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C0EF" w14:textId="4A0DD1C5" w:rsidR="0049099A" w:rsidRPr="00533AC3" w:rsidRDefault="00533AC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3A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.5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6CFC" w14:textId="0F354271" w:rsidR="0049099A" w:rsidRPr="00533AC3" w:rsidRDefault="00533AC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3A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.1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E96B" w14:textId="19013FDE" w:rsidR="0049099A" w:rsidRPr="00533AC3" w:rsidRDefault="00533AC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3AC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10A" w14:textId="6F2D3C0B" w:rsidR="0049099A" w:rsidRPr="00B57A41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342A09"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342A09"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,C</w:t>
            </w:r>
            <w:proofErr w:type="gramEnd"/>
          </w:p>
        </w:tc>
      </w:tr>
      <w:tr w:rsidR="0049099A" w:rsidRPr="0012767A" w14:paraId="26042EAA" w14:textId="77777777" w:rsidTr="00A16FE9">
        <w:trPr>
          <w:trHeight w:val="3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47D2" w14:textId="77777777" w:rsidR="0049099A" w:rsidRPr="00DE07F4" w:rsidRDefault="0049099A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6B1" w14:textId="72C32CFD" w:rsidR="0049099A" w:rsidRPr="009920E4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AF01" w14:textId="66BC73C9" w:rsidR="0049099A" w:rsidRPr="009920E4" w:rsidRDefault="009920E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543" w14:textId="77777777" w:rsidR="0049099A" w:rsidRPr="009920E4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C465" w14:textId="08938733" w:rsidR="0049099A" w:rsidRPr="009920E4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3459" w14:textId="66B2D6B6" w:rsidR="0049099A" w:rsidRPr="009920E4" w:rsidRDefault="009920E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3C7B" w14:textId="77777777" w:rsidR="0049099A" w:rsidRPr="009920E4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2828" w14:textId="493BD013" w:rsidR="0049099A" w:rsidRPr="009920E4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4879" w14:textId="75E3E525" w:rsidR="0049099A" w:rsidRPr="009920E4" w:rsidRDefault="009920E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F771" w14:textId="77777777" w:rsidR="0049099A" w:rsidRPr="00B57A41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6758" w14:textId="0942B4A8" w:rsidR="0049099A" w:rsidRPr="00FB05CD" w:rsidRDefault="00533AC3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B05C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64C6" w14:textId="54A9C580" w:rsidR="0049099A" w:rsidRPr="00FB05CD" w:rsidRDefault="00FB05CD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B05C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5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68D" w14:textId="2158B5A0" w:rsidR="0049099A" w:rsidRPr="00FB05CD" w:rsidRDefault="00FB05CD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B05C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91CD" w14:textId="633C89DF" w:rsidR="0049099A" w:rsidRPr="00FB05CD" w:rsidRDefault="00FB05CD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B05C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3041" w14:textId="0E33BE6B" w:rsidR="0049099A" w:rsidRPr="00FB05CD" w:rsidRDefault="00FB05CD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B05C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EBBB" w14:textId="39904744" w:rsidR="0049099A" w:rsidRPr="00B57A41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342A09"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342A09"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100B67"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B &lt; </w:t>
            </w:r>
            <w:r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</w:tr>
      <w:tr w:rsidR="0049099A" w:rsidRPr="0012767A" w14:paraId="4D020FBC" w14:textId="77777777" w:rsidTr="00A16FE9">
        <w:trPr>
          <w:trHeight w:val="312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FF69" w14:textId="77777777" w:rsidR="0049099A" w:rsidRPr="00DE07F4" w:rsidRDefault="0049099A" w:rsidP="00DE07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07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915D7" w14:textId="76118109" w:rsidR="0049099A" w:rsidRPr="009920E4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C9E0" w14:textId="42DAC543" w:rsidR="0049099A" w:rsidRPr="009920E4" w:rsidRDefault="009920E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85804" w14:textId="77777777" w:rsidR="0049099A" w:rsidRPr="009920E4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496D" w14:textId="718DCC9D" w:rsidR="0049099A" w:rsidRPr="009920E4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8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A85F" w14:textId="5DCE68E4" w:rsidR="0049099A" w:rsidRPr="009920E4" w:rsidRDefault="009920E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E332E" w14:textId="77777777" w:rsidR="0049099A" w:rsidRPr="009920E4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506A" w14:textId="156984C3" w:rsidR="0049099A" w:rsidRPr="009920E4" w:rsidRDefault="00EE57AB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FD125" w14:textId="529ACC97" w:rsidR="0049099A" w:rsidRPr="009920E4" w:rsidRDefault="009920E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20E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73BBA" w14:textId="77777777" w:rsidR="0049099A" w:rsidRPr="00B57A41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B57A4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B2CC3" w14:textId="58F2AFB4" w:rsidR="0049099A" w:rsidRPr="000A48B4" w:rsidRDefault="000A48B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48B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0E552" w14:textId="714B7729" w:rsidR="0049099A" w:rsidRPr="000A48B4" w:rsidRDefault="000A48B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48B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A4245" w14:textId="772759E0" w:rsidR="0049099A" w:rsidRPr="000A48B4" w:rsidRDefault="000A48B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48B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35D9" w14:textId="3BAFDB7D" w:rsidR="0049099A" w:rsidRPr="000A48B4" w:rsidRDefault="000A48B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48B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8513" w14:textId="6EE4685F" w:rsidR="0049099A" w:rsidRPr="000A48B4" w:rsidRDefault="000A48B4" w:rsidP="00DE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48B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E911" w14:textId="6F0ADD8F" w:rsidR="0049099A" w:rsidRPr="00B57A41" w:rsidRDefault="0049099A" w:rsidP="00DE07F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342A09"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342A09"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  <w:r w:rsidR="00100B67" w:rsidRPr="00100B6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C</w:t>
            </w:r>
            <w:proofErr w:type="gramEnd"/>
          </w:p>
        </w:tc>
      </w:tr>
    </w:tbl>
    <w:p w14:paraId="3C273380" w14:textId="77777777" w:rsidR="0012767A" w:rsidRPr="0012767A" w:rsidRDefault="0012767A" w:rsidP="0012767A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3DE13620" w14:textId="77777777" w:rsidR="0049099A" w:rsidRPr="0012767A" w:rsidRDefault="0049099A" w:rsidP="0012767A">
      <w:pPr>
        <w:rPr>
          <w:rFonts w:ascii="Times New Roman" w:hAnsi="Times New Roman" w:cs="Times New Roman"/>
          <w:sz w:val="22"/>
          <w:szCs w:val="22"/>
        </w:rPr>
      </w:pPr>
    </w:p>
    <w:sectPr w:rsidR="0049099A" w:rsidRPr="0012767A" w:rsidSect="00002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D2D19" w14:textId="77777777" w:rsidR="00714421" w:rsidRDefault="00714421" w:rsidP="0049099A">
      <w:r>
        <w:separator/>
      </w:r>
    </w:p>
  </w:endnote>
  <w:endnote w:type="continuationSeparator" w:id="0">
    <w:p w14:paraId="4C8D0703" w14:textId="77777777" w:rsidR="00714421" w:rsidRDefault="00714421" w:rsidP="00490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7025B" w14:textId="77777777" w:rsidR="00714421" w:rsidRDefault="00714421" w:rsidP="0049099A">
      <w:r>
        <w:separator/>
      </w:r>
    </w:p>
  </w:footnote>
  <w:footnote w:type="continuationSeparator" w:id="0">
    <w:p w14:paraId="36C59DA8" w14:textId="77777777" w:rsidR="00714421" w:rsidRDefault="00714421" w:rsidP="00490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7F4"/>
    <w:rsid w:val="00002C5B"/>
    <w:rsid w:val="00066C8F"/>
    <w:rsid w:val="000A48B4"/>
    <w:rsid w:val="000E2321"/>
    <w:rsid w:val="00100B67"/>
    <w:rsid w:val="00113BBD"/>
    <w:rsid w:val="0012767A"/>
    <w:rsid w:val="0013654B"/>
    <w:rsid w:val="00240083"/>
    <w:rsid w:val="00293F05"/>
    <w:rsid w:val="002C7675"/>
    <w:rsid w:val="00342A09"/>
    <w:rsid w:val="00373904"/>
    <w:rsid w:val="003A252A"/>
    <w:rsid w:val="003A3EBB"/>
    <w:rsid w:val="0049099A"/>
    <w:rsid w:val="00533AC3"/>
    <w:rsid w:val="005C2878"/>
    <w:rsid w:val="00693BA7"/>
    <w:rsid w:val="00714421"/>
    <w:rsid w:val="00812AAD"/>
    <w:rsid w:val="008B611A"/>
    <w:rsid w:val="008D78FF"/>
    <w:rsid w:val="00964A7C"/>
    <w:rsid w:val="009920E4"/>
    <w:rsid w:val="00A16FE9"/>
    <w:rsid w:val="00AD205F"/>
    <w:rsid w:val="00B31C25"/>
    <w:rsid w:val="00B57A41"/>
    <w:rsid w:val="00BC1D1B"/>
    <w:rsid w:val="00C35EB4"/>
    <w:rsid w:val="00CF10A4"/>
    <w:rsid w:val="00D52C57"/>
    <w:rsid w:val="00DE07F4"/>
    <w:rsid w:val="00E77888"/>
    <w:rsid w:val="00EB09DD"/>
    <w:rsid w:val="00ED3C9E"/>
    <w:rsid w:val="00EE57AB"/>
    <w:rsid w:val="00FB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BFE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9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99A"/>
  </w:style>
  <w:style w:type="paragraph" w:styleId="Footer">
    <w:name w:val="footer"/>
    <w:basedOn w:val="Normal"/>
    <w:link w:val="FooterChar"/>
    <w:uiPriority w:val="99"/>
    <w:unhideWhenUsed/>
    <w:rsid w:val="004909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8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57</Words>
  <Characters>32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w, Dannielle</dc:creator>
  <cp:keywords/>
  <dc:description/>
  <cp:lastModifiedBy>Kulaw, Dannielle</cp:lastModifiedBy>
  <cp:revision>31</cp:revision>
  <dcterms:created xsi:type="dcterms:W3CDTF">2016-10-26T01:38:00Z</dcterms:created>
  <dcterms:modified xsi:type="dcterms:W3CDTF">2016-11-23T16:03:00Z</dcterms:modified>
</cp:coreProperties>
</file>